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74768" w14:textId="77777777" w:rsidR="002E4CFF" w:rsidRDefault="002E4CFF" w:rsidP="002E4CFF">
      <w:pPr>
        <w:rPr>
          <w:rFonts w:ascii="Times New Roman" w:hAnsi="Times New Roman" w:cs="Times New Roman"/>
          <w:sz w:val="20"/>
          <w:szCs w:val="20"/>
        </w:rPr>
      </w:pPr>
    </w:p>
    <w:p w14:paraId="5DFB2467" w14:textId="7ADF5096" w:rsidR="002E4CFF" w:rsidRPr="0016020C" w:rsidRDefault="00284401" w:rsidP="002E4CFF">
      <w:pPr>
        <w:rPr>
          <w:rFonts w:ascii="Times New Roman" w:hAnsi="Times New Roman" w:cs="Times New Roman"/>
          <w:sz w:val="20"/>
          <w:szCs w:val="20"/>
        </w:rPr>
      </w:pPr>
      <w:r w:rsidRPr="00284401">
        <w:rPr>
          <w:rFonts w:ascii="Times New Roman" w:hAnsi="Times New Roman" w:cs="Times New Roman"/>
          <w:sz w:val="20"/>
          <w:szCs w:val="20"/>
        </w:rPr>
        <w:t>Additional file 4</w:t>
      </w:r>
      <w:r w:rsidR="002E4CFF" w:rsidRPr="0016020C">
        <w:rPr>
          <w:rFonts w:ascii="Times New Roman" w:hAnsi="Times New Roman" w:cs="Times New Roman"/>
          <w:sz w:val="20"/>
          <w:szCs w:val="20"/>
        </w:rPr>
        <w:t xml:space="preserve">. </w:t>
      </w:r>
      <w:r w:rsidR="002E4CFF">
        <w:rPr>
          <w:rFonts w:ascii="Times New Roman" w:hAnsi="Times New Roman" w:cs="Times New Roman"/>
          <w:sz w:val="20"/>
          <w:szCs w:val="20"/>
        </w:rPr>
        <w:t>Summary of the s</w:t>
      </w:r>
      <w:r w:rsidR="002E4CFF" w:rsidRPr="0016020C">
        <w:rPr>
          <w:rFonts w:ascii="Times New Roman" w:hAnsi="Times New Roman" w:cs="Times New Roman"/>
          <w:sz w:val="20"/>
          <w:szCs w:val="20"/>
        </w:rPr>
        <w:t>ubgroup analyses</w:t>
      </w:r>
      <w:r w:rsidR="002E4CFF">
        <w:rPr>
          <w:rFonts w:ascii="Times New Roman" w:hAnsi="Times New Roman" w:cs="Times New Roman"/>
          <w:sz w:val="20"/>
          <w:szCs w:val="20"/>
        </w:rPr>
        <w:t xml:space="preserve"> of the correlation between circulating irisin levels and </w:t>
      </w:r>
      <w:r w:rsidR="00F5158A">
        <w:rPr>
          <w:rFonts w:ascii="Times New Roman" w:hAnsi="Times New Roman" w:cs="Times New Roman" w:hint="eastAsia"/>
          <w:sz w:val="20"/>
          <w:szCs w:val="20"/>
        </w:rPr>
        <w:t>HOMA-IR</w:t>
      </w:r>
      <w:r w:rsidR="002E4CFF">
        <w:rPr>
          <w:rFonts w:ascii="Times New Roman" w:hAnsi="Times New Roman" w:cs="Times New Roman"/>
          <w:sz w:val="20"/>
          <w:szCs w:val="20"/>
        </w:rPr>
        <w:t xml:space="preserve">. </w:t>
      </w:r>
      <w:r w:rsidR="002E4CFF" w:rsidRPr="0016020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134"/>
        <w:gridCol w:w="992"/>
        <w:gridCol w:w="992"/>
        <w:gridCol w:w="851"/>
        <w:gridCol w:w="708"/>
        <w:gridCol w:w="1134"/>
      </w:tblGrid>
      <w:tr w:rsidR="001F0F68" w14:paraId="6B05A5D3" w14:textId="77777777" w:rsidTr="007B227E">
        <w:tc>
          <w:tcPr>
            <w:tcW w:w="2269" w:type="dxa"/>
            <w:vMerge w:val="restart"/>
            <w:shd w:val="pct30" w:color="auto" w:fill="auto"/>
          </w:tcPr>
          <w:p w14:paraId="06B06DD2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ub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vMerge w:val="restart"/>
            <w:shd w:val="pct30" w:color="auto" w:fill="auto"/>
          </w:tcPr>
          <w:p w14:paraId="3971C211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1134" w:type="dxa"/>
            <w:vMerge w:val="restart"/>
            <w:shd w:val="pct30" w:color="auto" w:fill="auto"/>
          </w:tcPr>
          <w:p w14:paraId="5C2EE988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ummary r</w:t>
            </w:r>
          </w:p>
        </w:tc>
        <w:tc>
          <w:tcPr>
            <w:tcW w:w="1984" w:type="dxa"/>
            <w:gridSpan w:val="2"/>
            <w:vMerge w:val="restart"/>
            <w:shd w:val="pct30" w:color="auto" w:fill="auto"/>
          </w:tcPr>
          <w:p w14:paraId="0EC1DAB4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5%CI</w:t>
            </w:r>
          </w:p>
        </w:tc>
        <w:tc>
          <w:tcPr>
            <w:tcW w:w="851" w:type="dxa"/>
            <w:vMerge w:val="restart"/>
            <w:shd w:val="pct30" w:color="auto" w:fill="auto"/>
          </w:tcPr>
          <w:p w14:paraId="3DEFEC21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842" w:type="dxa"/>
            <w:gridSpan w:val="2"/>
            <w:shd w:val="pct30" w:color="auto" w:fill="auto"/>
          </w:tcPr>
          <w:p w14:paraId="3842856E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eterogeneity</w:t>
            </w:r>
          </w:p>
        </w:tc>
      </w:tr>
      <w:tr w:rsidR="001F0F68" w14:paraId="0FF7B823" w14:textId="77777777" w:rsidTr="007B227E">
        <w:tc>
          <w:tcPr>
            <w:tcW w:w="2269" w:type="dxa"/>
            <w:vMerge/>
            <w:tcBorders>
              <w:bottom w:val="single" w:sz="4" w:space="0" w:color="auto"/>
            </w:tcBorders>
            <w:shd w:val="pct30" w:color="auto" w:fill="auto"/>
          </w:tcPr>
          <w:p w14:paraId="52B779D3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pct30" w:color="auto" w:fill="auto"/>
          </w:tcPr>
          <w:p w14:paraId="63C97C53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pct30" w:color="auto" w:fill="auto"/>
          </w:tcPr>
          <w:p w14:paraId="43B372D7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Merge/>
            <w:shd w:val="pct30" w:color="auto" w:fill="auto"/>
          </w:tcPr>
          <w:p w14:paraId="56497127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pct30" w:color="auto" w:fill="auto"/>
          </w:tcPr>
          <w:p w14:paraId="5A86D735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pct30" w:color="auto" w:fill="auto"/>
          </w:tcPr>
          <w:p w14:paraId="01FAF7A1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9A5F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shd w:val="pct30" w:color="auto" w:fill="auto"/>
          </w:tcPr>
          <w:p w14:paraId="13FA9A22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1F0F68" w14:paraId="73F02D82" w14:textId="77777777" w:rsidTr="007B227E">
        <w:tc>
          <w:tcPr>
            <w:tcW w:w="2269" w:type="dxa"/>
            <w:shd w:val="pct15" w:color="auto" w:fill="auto"/>
          </w:tcPr>
          <w:p w14:paraId="2D5FE085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134" w:type="dxa"/>
          </w:tcPr>
          <w:p w14:paraId="523524EF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D6BDC3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EB2ABE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3AD2FB" w14:textId="14BF8F5A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BCCBA9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CDE027C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12450F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78F" w14:paraId="382D266D" w14:textId="77777777" w:rsidTr="007B227E">
        <w:tc>
          <w:tcPr>
            <w:tcW w:w="2269" w:type="dxa"/>
          </w:tcPr>
          <w:p w14:paraId="600EC4FE" w14:textId="77777777" w:rsidR="0004678F" w:rsidRPr="00F0564E" w:rsidRDefault="0004678F" w:rsidP="0004678F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-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rol</w:t>
            </w:r>
          </w:p>
        </w:tc>
        <w:tc>
          <w:tcPr>
            <w:tcW w:w="1134" w:type="dxa"/>
          </w:tcPr>
          <w:p w14:paraId="31A82C5A" w14:textId="06D80F6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1BBA37A3" w14:textId="1CD874A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3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7B22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bottom"/>
          </w:tcPr>
          <w:p w14:paraId="44629374" w14:textId="3614440A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7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vAlign w:val="bottom"/>
          </w:tcPr>
          <w:p w14:paraId="51F531DE" w14:textId="37F0B4E8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33</w:t>
            </w:r>
          </w:p>
        </w:tc>
        <w:tc>
          <w:tcPr>
            <w:tcW w:w="851" w:type="dxa"/>
          </w:tcPr>
          <w:p w14:paraId="468700B1" w14:textId="7EE84C94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08" w:type="dxa"/>
          </w:tcPr>
          <w:p w14:paraId="4432677C" w14:textId="6306DA5D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CB8CA13" w14:textId="6AFB8AB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01</w:t>
            </w:r>
          </w:p>
        </w:tc>
      </w:tr>
      <w:tr w:rsidR="0004678F" w14:paraId="7996F833" w14:textId="77777777" w:rsidTr="007B227E">
        <w:tc>
          <w:tcPr>
            <w:tcW w:w="2269" w:type="dxa"/>
          </w:tcPr>
          <w:p w14:paraId="3727F02D" w14:textId="77777777" w:rsidR="0004678F" w:rsidRPr="00F0564E" w:rsidRDefault="0004678F" w:rsidP="0004678F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14:paraId="1235BA41" w14:textId="29D429CE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3237032A" w14:textId="0F19C3A4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39</w:t>
            </w:r>
          </w:p>
        </w:tc>
        <w:tc>
          <w:tcPr>
            <w:tcW w:w="992" w:type="dxa"/>
            <w:vAlign w:val="bottom"/>
          </w:tcPr>
          <w:p w14:paraId="1C39DE13" w14:textId="4DBD37E1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1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03813AE7" w14:textId="76419015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1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0FBD5ED4" w14:textId="72E66A8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708" w:type="dxa"/>
          </w:tcPr>
          <w:p w14:paraId="6EEB9340" w14:textId="66C06FFD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E7CECD8" w14:textId="5BDE86F2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1F0F68" w14:paraId="176AC293" w14:textId="77777777" w:rsidTr="007B227E">
        <w:tc>
          <w:tcPr>
            <w:tcW w:w="2269" w:type="dxa"/>
            <w:shd w:val="pct15" w:color="auto" w:fill="auto"/>
          </w:tcPr>
          <w:p w14:paraId="2FBCC5A6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 score</w:t>
            </w:r>
          </w:p>
        </w:tc>
        <w:tc>
          <w:tcPr>
            <w:tcW w:w="1134" w:type="dxa"/>
          </w:tcPr>
          <w:p w14:paraId="77F7345D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A0C36D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97B892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761F4F" w14:textId="086D77C0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9C1D6D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D219EA8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D09EDA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78F" w14:paraId="40D1D069" w14:textId="77777777" w:rsidTr="007B227E">
        <w:tc>
          <w:tcPr>
            <w:tcW w:w="2269" w:type="dxa"/>
          </w:tcPr>
          <w:p w14:paraId="75B74FC6" w14:textId="77777777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47C5EFC" w14:textId="7FD2B1A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0254AD5C" w14:textId="37008742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8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7B22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bottom"/>
          </w:tcPr>
          <w:p w14:paraId="070C92EE" w14:textId="1A64292C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992" w:type="dxa"/>
            <w:vAlign w:val="bottom"/>
          </w:tcPr>
          <w:p w14:paraId="058B64AA" w14:textId="07B3CE4C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04</w:t>
            </w:r>
          </w:p>
        </w:tc>
        <w:tc>
          <w:tcPr>
            <w:tcW w:w="851" w:type="dxa"/>
          </w:tcPr>
          <w:p w14:paraId="4FA170C0" w14:textId="30CEC087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708" w:type="dxa"/>
          </w:tcPr>
          <w:p w14:paraId="7F6F5FE9" w14:textId="5F16E375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EBF6D52" w14:textId="17B16AFC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04678F" w14:paraId="26EFE54E" w14:textId="77777777" w:rsidTr="007B227E">
        <w:tc>
          <w:tcPr>
            <w:tcW w:w="2269" w:type="dxa"/>
          </w:tcPr>
          <w:p w14:paraId="4C351C18" w14:textId="77777777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C83974B" w14:textId="50F6F0E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4F4FD22A" w14:textId="1E471E4D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bottom"/>
          </w:tcPr>
          <w:p w14:paraId="7FB5172E" w14:textId="67F0DAF8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36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443E7EC2" w14:textId="5CDD28BA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</w:tcPr>
          <w:p w14:paraId="2C91A8BA" w14:textId="6B272AC5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708" w:type="dxa"/>
          </w:tcPr>
          <w:p w14:paraId="6B02AFA6" w14:textId="29108505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1196977" w14:textId="49C96602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01</w:t>
            </w:r>
          </w:p>
        </w:tc>
      </w:tr>
      <w:tr w:rsidR="001F0F68" w14:paraId="1186C966" w14:textId="77777777" w:rsidTr="007B227E">
        <w:tc>
          <w:tcPr>
            <w:tcW w:w="2269" w:type="dxa"/>
            <w:shd w:val="pct15" w:color="auto" w:fill="auto"/>
          </w:tcPr>
          <w:p w14:paraId="5C3CAA77" w14:textId="77777777" w:rsidR="00891EC1" w:rsidRPr="00F0564E" w:rsidRDefault="00891EC1" w:rsidP="002B4C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od sample of irisin</w:t>
            </w:r>
          </w:p>
        </w:tc>
        <w:tc>
          <w:tcPr>
            <w:tcW w:w="1134" w:type="dxa"/>
          </w:tcPr>
          <w:p w14:paraId="1E647BDD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F07E97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51F9E5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352E44" w14:textId="617EB0D0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3C9E26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8C0187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237D32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78F" w14:paraId="5006CA51" w14:textId="77777777" w:rsidTr="007B227E">
        <w:tc>
          <w:tcPr>
            <w:tcW w:w="2269" w:type="dxa"/>
          </w:tcPr>
          <w:p w14:paraId="7AE9068C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sma</w:t>
            </w:r>
          </w:p>
        </w:tc>
        <w:tc>
          <w:tcPr>
            <w:tcW w:w="1134" w:type="dxa"/>
          </w:tcPr>
          <w:p w14:paraId="58AD2769" w14:textId="76B791FE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05CDDF69" w14:textId="43EEE876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992" w:type="dxa"/>
            <w:vAlign w:val="bottom"/>
          </w:tcPr>
          <w:p w14:paraId="70E6CE21" w14:textId="5FC0303A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8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460060B6" w14:textId="05942E61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178B0E58" w14:textId="5EED5236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708" w:type="dxa"/>
          </w:tcPr>
          <w:p w14:paraId="4CB212D8" w14:textId="7D89B931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689D03E" w14:textId="4197629C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04678F" w14:paraId="441E6D6B" w14:textId="77777777" w:rsidTr="007B227E">
        <w:tc>
          <w:tcPr>
            <w:tcW w:w="2269" w:type="dxa"/>
          </w:tcPr>
          <w:p w14:paraId="2F8C5F91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um</w:t>
            </w:r>
          </w:p>
        </w:tc>
        <w:tc>
          <w:tcPr>
            <w:tcW w:w="1134" w:type="dxa"/>
          </w:tcPr>
          <w:p w14:paraId="373B04DC" w14:textId="7B68C258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6E3634D3" w14:textId="2A51BF3A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6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7B22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bottom"/>
          </w:tcPr>
          <w:p w14:paraId="196FEEAF" w14:textId="141FA8C9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992" w:type="dxa"/>
            <w:vAlign w:val="bottom"/>
          </w:tcPr>
          <w:p w14:paraId="309578BE" w14:textId="181AE9F7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15</w:t>
            </w:r>
          </w:p>
        </w:tc>
        <w:tc>
          <w:tcPr>
            <w:tcW w:w="851" w:type="dxa"/>
          </w:tcPr>
          <w:p w14:paraId="7145CEB0" w14:textId="06BCD124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08" w:type="dxa"/>
          </w:tcPr>
          <w:p w14:paraId="1E172296" w14:textId="49DE0612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89696A7" w14:textId="04E76097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01</w:t>
            </w:r>
          </w:p>
        </w:tc>
      </w:tr>
      <w:tr w:rsidR="001F0F68" w14:paraId="78EE0E0B" w14:textId="77777777" w:rsidTr="007B227E">
        <w:tc>
          <w:tcPr>
            <w:tcW w:w="2269" w:type="dxa"/>
            <w:shd w:val="pct15" w:color="auto" w:fill="auto"/>
          </w:tcPr>
          <w:p w14:paraId="5E587950" w14:textId="77777777" w:rsidR="00891EC1" w:rsidRDefault="00891EC1" w:rsidP="002B4C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bolic status</w:t>
            </w:r>
          </w:p>
        </w:tc>
        <w:tc>
          <w:tcPr>
            <w:tcW w:w="1134" w:type="dxa"/>
          </w:tcPr>
          <w:p w14:paraId="0332CAEE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9FD045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E9309B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05CFAB" w14:textId="75B5F0F0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FCB37A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27E3FC9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61F482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78F" w14:paraId="57838496" w14:textId="77777777" w:rsidTr="007B227E">
        <w:tc>
          <w:tcPr>
            <w:tcW w:w="2269" w:type="dxa"/>
          </w:tcPr>
          <w:p w14:paraId="5F9DAEB6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tabolic disorders</w:t>
            </w:r>
          </w:p>
        </w:tc>
        <w:tc>
          <w:tcPr>
            <w:tcW w:w="1134" w:type="dxa"/>
          </w:tcPr>
          <w:p w14:paraId="3F44598E" w14:textId="0D3DFE7A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3C2C6378" w14:textId="1D21DC27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 w:rsidR="007B22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bottom"/>
          </w:tcPr>
          <w:p w14:paraId="56A0E675" w14:textId="6EB7A1E4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79</w:t>
            </w:r>
          </w:p>
        </w:tc>
        <w:tc>
          <w:tcPr>
            <w:tcW w:w="992" w:type="dxa"/>
            <w:vAlign w:val="bottom"/>
          </w:tcPr>
          <w:p w14:paraId="0DF0C5FE" w14:textId="12CC63BD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3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1" w:type="dxa"/>
          </w:tcPr>
          <w:p w14:paraId="68E85B1E" w14:textId="0BFAF8C2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708" w:type="dxa"/>
          </w:tcPr>
          <w:p w14:paraId="34FC706E" w14:textId="55308B96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14:paraId="53720054" w14:textId="45F448D7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04678F" w14:paraId="7425AD57" w14:textId="77777777" w:rsidTr="007B227E">
        <w:tc>
          <w:tcPr>
            <w:tcW w:w="2269" w:type="dxa"/>
          </w:tcPr>
          <w:p w14:paraId="6B8241CF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bolically healthy</w:t>
            </w:r>
          </w:p>
        </w:tc>
        <w:tc>
          <w:tcPr>
            <w:tcW w:w="1134" w:type="dxa"/>
          </w:tcPr>
          <w:p w14:paraId="7F23A1CC" w14:textId="4B43DD40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15031C34" w14:textId="2059C5E3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92" w:type="dxa"/>
            <w:vAlign w:val="bottom"/>
          </w:tcPr>
          <w:p w14:paraId="05E9AACA" w14:textId="1B28EEDE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7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bottom"/>
          </w:tcPr>
          <w:p w14:paraId="335DAB91" w14:textId="150092C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79</w:t>
            </w:r>
          </w:p>
        </w:tc>
        <w:tc>
          <w:tcPr>
            <w:tcW w:w="851" w:type="dxa"/>
          </w:tcPr>
          <w:p w14:paraId="2B8BA7C1" w14:textId="41AA3918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8" w:type="dxa"/>
          </w:tcPr>
          <w:p w14:paraId="27AF54EE" w14:textId="28B4283D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0C5A02AF" w14:textId="12FFDF98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1F0F68" w14:paraId="59D5B2ED" w14:textId="77777777" w:rsidTr="007B227E">
        <w:tc>
          <w:tcPr>
            <w:tcW w:w="2269" w:type="dxa"/>
            <w:shd w:val="pct15" w:color="auto" w:fill="auto"/>
          </w:tcPr>
          <w:p w14:paraId="6477E487" w14:textId="77777777" w:rsidR="001F0F68" w:rsidRPr="00F0564E" w:rsidRDefault="001F0F68" w:rsidP="001F0F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B6CAD">
              <w:rPr>
                <w:rFonts w:ascii="Times New Roman" w:hAnsi="Times New Roman" w:cs="Times New Roman"/>
                <w:sz w:val="20"/>
                <w:szCs w:val="20"/>
              </w:rPr>
              <w:t>ale-to-female ratio</w:t>
            </w:r>
          </w:p>
        </w:tc>
        <w:tc>
          <w:tcPr>
            <w:tcW w:w="1134" w:type="dxa"/>
          </w:tcPr>
          <w:p w14:paraId="66870E0B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32B7A0" w14:textId="71342745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D42AEC" w14:textId="73FAA260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BB6A17" w14:textId="6128C42B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E1BC97" w14:textId="5D09EF28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0CA43B" w14:textId="11E36E44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0527D3" w14:textId="5F24627E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78F" w14:paraId="2B4E1401" w14:textId="77777777" w:rsidTr="007B227E">
        <w:tc>
          <w:tcPr>
            <w:tcW w:w="2269" w:type="dxa"/>
          </w:tcPr>
          <w:p w14:paraId="763E0FCD" w14:textId="77777777" w:rsidR="0004678F" w:rsidRPr="00F0564E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5F12648" w14:textId="2F6F692F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4F5666E8" w14:textId="370793F8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1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7B22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bottom"/>
          </w:tcPr>
          <w:p w14:paraId="2CAEBDBA" w14:textId="6F0610BE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4</w:t>
            </w:r>
          </w:p>
        </w:tc>
        <w:tc>
          <w:tcPr>
            <w:tcW w:w="992" w:type="dxa"/>
            <w:vAlign w:val="bottom"/>
          </w:tcPr>
          <w:p w14:paraId="40B6A873" w14:textId="3A847FA0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84</w:t>
            </w:r>
          </w:p>
        </w:tc>
        <w:tc>
          <w:tcPr>
            <w:tcW w:w="851" w:type="dxa"/>
          </w:tcPr>
          <w:p w14:paraId="3A691945" w14:textId="3625F0E9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708" w:type="dxa"/>
          </w:tcPr>
          <w:p w14:paraId="6CFB4F92" w14:textId="1576DB5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0287646" w14:textId="0F650E8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04678F" w14:paraId="4C4A98E8" w14:textId="77777777" w:rsidTr="007B227E">
        <w:tc>
          <w:tcPr>
            <w:tcW w:w="2269" w:type="dxa"/>
          </w:tcPr>
          <w:p w14:paraId="6D622328" w14:textId="77777777" w:rsidR="0004678F" w:rsidRPr="00F0564E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8EBB7FB" w14:textId="02EBE9A7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35FDFB2A" w14:textId="2209BA23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92" w:type="dxa"/>
            <w:vAlign w:val="bottom"/>
          </w:tcPr>
          <w:p w14:paraId="193F728B" w14:textId="70451AE3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43</w:t>
            </w:r>
          </w:p>
        </w:tc>
        <w:tc>
          <w:tcPr>
            <w:tcW w:w="992" w:type="dxa"/>
            <w:vAlign w:val="bottom"/>
          </w:tcPr>
          <w:p w14:paraId="6B995212" w14:textId="736756A2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60</w:t>
            </w:r>
          </w:p>
        </w:tc>
        <w:tc>
          <w:tcPr>
            <w:tcW w:w="851" w:type="dxa"/>
          </w:tcPr>
          <w:p w14:paraId="73EE783E" w14:textId="51CED012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708" w:type="dxa"/>
          </w:tcPr>
          <w:p w14:paraId="1E87DE88" w14:textId="5AFBB594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D70D28F" w14:textId="5C7F7C58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04678F" w14:paraId="7BD9C837" w14:textId="77777777" w:rsidTr="007B227E">
        <w:tc>
          <w:tcPr>
            <w:tcW w:w="2269" w:type="dxa"/>
          </w:tcPr>
          <w:p w14:paraId="64D8D7C4" w14:textId="77777777" w:rsidR="0004678F" w:rsidRPr="00F0564E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=1</w:t>
            </w:r>
          </w:p>
        </w:tc>
        <w:tc>
          <w:tcPr>
            <w:tcW w:w="1134" w:type="dxa"/>
          </w:tcPr>
          <w:p w14:paraId="6DDA7216" w14:textId="60230EC9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7057A7CE" w14:textId="372CF47D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vAlign w:val="bottom"/>
          </w:tcPr>
          <w:p w14:paraId="0B570260" w14:textId="09D7524E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9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bottom"/>
          </w:tcPr>
          <w:p w14:paraId="6DCD86BD" w14:textId="0EE4315C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49</w:t>
            </w:r>
          </w:p>
        </w:tc>
        <w:tc>
          <w:tcPr>
            <w:tcW w:w="851" w:type="dxa"/>
          </w:tcPr>
          <w:p w14:paraId="00B6F913" w14:textId="5F8ADBB7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708" w:type="dxa"/>
          </w:tcPr>
          <w:p w14:paraId="067DFD7C" w14:textId="6D1BD40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A723EA3" w14:textId="5FA29EA8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F0F68" w14:paraId="2C4A64C6" w14:textId="77777777" w:rsidTr="007B227E">
        <w:tc>
          <w:tcPr>
            <w:tcW w:w="2269" w:type="dxa"/>
            <w:shd w:val="pct15" w:color="auto" w:fill="auto"/>
          </w:tcPr>
          <w:p w14:paraId="6CE2CE17" w14:textId="77777777" w:rsidR="001F0F68" w:rsidRPr="00F0564E" w:rsidRDefault="001F0F68" w:rsidP="001F0F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dy location</w:t>
            </w:r>
          </w:p>
        </w:tc>
        <w:tc>
          <w:tcPr>
            <w:tcW w:w="1134" w:type="dxa"/>
          </w:tcPr>
          <w:p w14:paraId="5409445C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906EF1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A4F5D0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FCCE24" w14:textId="01104EA0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7D3CEE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9975EFC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23D25F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78F" w14:paraId="0CD0431A" w14:textId="77777777" w:rsidTr="007B227E">
        <w:tc>
          <w:tcPr>
            <w:tcW w:w="2269" w:type="dxa"/>
          </w:tcPr>
          <w:p w14:paraId="3D08C6BD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sia</w:t>
            </w:r>
          </w:p>
        </w:tc>
        <w:tc>
          <w:tcPr>
            <w:tcW w:w="1134" w:type="dxa"/>
          </w:tcPr>
          <w:p w14:paraId="14BD0D17" w14:textId="33451EBF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33ABE952" w14:textId="58A9A8B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992" w:type="dxa"/>
            <w:vAlign w:val="bottom"/>
          </w:tcPr>
          <w:p w14:paraId="4B9DD565" w14:textId="53380A4E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7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6522D0F1" w14:textId="66D2C597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03B6ABCF" w14:textId="03340051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708" w:type="dxa"/>
          </w:tcPr>
          <w:p w14:paraId="11E9DA27" w14:textId="6CD1F0E5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5362B540" w14:textId="0B4EC3B4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04678F" w14:paraId="749C70FE" w14:textId="77777777" w:rsidTr="007B227E">
        <w:tc>
          <w:tcPr>
            <w:tcW w:w="2269" w:type="dxa"/>
          </w:tcPr>
          <w:p w14:paraId="2CAAF0AC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urope</w:t>
            </w:r>
          </w:p>
        </w:tc>
        <w:tc>
          <w:tcPr>
            <w:tcW w:w="1134" w:type="dxa"/>
          </w:tcPr>
          <w:p w14:paraId="34DFC11D" w14:textId="6786A3C1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07004C15" w14:textId="7FBAFCAD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4</w:t>
            </w:r>
          </w:p>
        </w:tc>
        <w:tc>
          <w:tcPr>
            <w:tcW w:w="992" w:type="dxa"/>
            <w:vAlign w:val="bottom"/>
          </w:tcPr>
          <w:p w14:paraId="4A63928A" w14:textId="23303390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92" w:type="dxa"/>
            <w:vAlign w:val="bottom"/>
          </w:tcPr>
          <w:p w14:paraId="31736D3D" w14:textId="0D3F9B66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49</w:t>
            </w:r>
          </w:p>
        </w:tc>
        <w:tc>
          <w:tcPr>
            <w:tcW w:w="851" w:type="dxa"/>
          </w:tcPr>
          <w:p w14:paraId="34328C10" w14:textId="1AB2D846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08" w:type="dxa"/>
          </w:tcPr>
          <w:p w14:paraId="1233FF8E" w14:textId="5A1FAE00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FDFB7D6" w14:textId="04DBC133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04678F" w14:paraId="3EB3303C" w14:textId="77777777" w:rsidTr="007B227E">
        <w:tc>
          <w:tcPr>
            <w:tcW w:w="2269" w:type="dxa"/>
          </w:tcPr>
          <w:p w14:paraId="30A7C1FA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frica</w:t>
            </w:r>
          </w:p>
        </w:tc>
        <w:tc>
          <w:tcPr>
            <w:tcW w:w="1134" w:type="dxa"/>
          </w:tcPr>
          <w:p w14:paraId="2EC9577B" w14:textId="7DB953FC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7D2DE458" w14:textId="38C455B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7B22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bottom"/>
          </w:tcPr>
          <w:p w14:paraId="63C002D9" w14:textId="0C4EC9B3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8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649DFBED" w14:textId="1F3E391F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11</w:t>
            </w:r>
          </w:p>
        </w:tc>
        <w:tc>
          <w:tcPr>
            <w:tcW w:w="851" w:type="dxa"/>
          </w:tcPr>
          <w:p w14:paraId="1BD6ABF6" w14:textId="6897EA97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708" w:type="dxa"/>
          </w:tcPr>
          <w:p w14:paraId="158FAF52" w14:textId="423711D0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445A40C" w14:textId="67350EA0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6</w:t>
            </w:r>
          </w:p>
        </w:tc>
      </w:tr>
      <w:tr w:rsidR="0004678F" w14:paraId="4ADC1182" w14:textId="77777777" w:rsidTr="007B227E">
        <w:tc>
          <w:tcPr>
            <w:tcW w:w="2269" w:type="dxa"/>
          </w:tcPr>
          <w:p w14:paraId="7B4E3965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ustralia</w:t>
            </w:r>
          </w:p>
        </w:tc>
        <w:tc>
          <w:tcPr>
            <w:tcW w:w="1134" w:type="dxa"/>
          </w:tcPr>
          <w:p w14:paraId="02FCE276" w14:textId="49D7D924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3A888BA1" w14:textId="5F19A918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13</w:t>
            </w:r>
            <w:r w:rsidR="007B22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bottom"/>
          </w:tcPr>
          <w:p w14:paraId="44AA800C" w14:textId="3644F106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299</w:t>
            </w:r>
          </w:p>
        </w:tc>
        <w:tc>
          <w:tcPr>
            <w:tcW w:w="992" w:type="dxa"/>
            <w:vAlign w:val="bottom"/>
          </w:tcPr>
          <w:p w14:paraId="23617343" w14:textId="03EE6C65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851" w:type="dxa"/>
          </w:tcPr>
          <w:p w14:paraId="6C8F9EAA" w14:textId="270F9BCB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08" w:type="dxa"/>
          </w:tcPr>
          <w:p w14:paraId="5CC6CAFB" w14:textId="3B1EB6E8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165D653" w14:textId="245BC3EA" w:rsidR="0004678F" w:rsidRPr="00F0564E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F0F68" w14:paraId="488E1B7E" w14:textId="77777777" w:rsidTr="007B227E">
        <w:tc>
          <w:tcPr>
            <w:tcW w:w="2269" w:type="dxa"/>
            <w:shd w:val="clear" w:color="auto" w:fill="D9D9D9" w:themeFill="background1" w:themeFillShade="D9"/>
          </w:tcPr>
          <w:p w14:paraId="77987C85" w14:textId="77777777" w:rsidR="001F0F68" w:rsidRDefault="001F0F68" w:rsidP="001F0F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SA kits</w:t>
            </w:r>
          </w:p>
        </w:tc>
        <w:tc>
          <w:tcPr>
            <w:tcW w:w="1134" w:type="dxa"/>
          </w:tcPr>
          <w:p w14:paraId="2FEDE16B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ED9D50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E12FED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B8DEED" w14:textId="2114CBF5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4D1446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00F83AA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3B007A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78F" w14:paraId="497C5E18" w14:textId="77777777" w:rsidTr="007B227E">
        <w:tc>
          <w:tcPr>
            <w:tcW w:w="2269" w:type="dxa"/>
          </w:tcPr>
          <w:p w14:paraId="0EC17C14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enix Pharmaceuticals</w:t>
            </w:r>
          </w:p>
        </w:tc>
        <w:tc>
          <w:tcPr>
            <w:tcW w:w="1134" w:type="dxa"/>
          </w:tcPr>
          <w:p w14:paraId="2FC1D3CC" w14:textId="08428A4B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39E70C5B" w14:textId="08631479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992" w:type="dxa"/>
            <w:vAlign w:val="bottom"/>
          </w:tcPr>
          <w:p w14:paraId="79E353DA" w14:textId="4B2A66F2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9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6FD1D154" w14:textId="73CA6E09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5F586E49" w14:textId="7618C9E7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708" w:type="dxa"/>
          </w:tcPr>
          <w:p w14:paraId="5E8BE094" w14:textId="3006952F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733637C" w14:textId="0F6FCC74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04678F" w14:paraId="7AF8D8FD" w14:textId="77777777" w:rsidTr="007B227E">
        <w:tc>
          <w:tcPr>
            <w:tcW w:w="2269" w:type="dxa"/>
          </w:tcPr>
          <w:p w14:paraId="43329496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 kits</w:t>
            </w:r>
          </w:p>
        </w:tc>
        <w:tc>
          <w:tcPr>
            <w:tcW w:w="1134" w:type="dxa"/>
          </w:tcPr>
          <w:p w14:paraId="067B1E7B" w14:textId="7BC023BA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3C4CFBF2" w14:textId="2DE3D3ED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04</w:t>
            </w:r>
          </w:p>
        </w:tc>
        <w:tc>
          <w:tcPr>
            <w:tcW w:w="992" w:type="dxa"/>
            <w:vAlign w:val="bottom"/>
          </w:tcPr>
          <w:p w14:paraId="0FBE9182" w14:textId="75C1B1E9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F05E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992" w:type="dxa"/>
            <w:vAlign w:val="bottom"/>
          </w:tcPr>
          <w:p w14:paraId="706A53A5" w14:textId="7FA62738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41</w:t>
            </w:r>
          </w:p>
        </w:tc>
        <w:tc>
          <w:tcPr>
            <w:tcW w:w="851" w:type="dxa"/>
          </w:tcPr>
          <w:p w14:paraId="3A17CDE3" w14:textId="6D91D231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08" w:type="dxa"/>
          </w:tcPr>
          <w:p w14:paraId="3E425B80" w14:textId="4F8B05D7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12BD15C5" w14:textId="4FCEE19C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01</w:t>
            </w:r>
          </w:p>
        </w:tc>
      </w:tr>
      <w:tr w:rsidR="001F0F68" w14:paraId="17882AC9" w14:textId="77777777" w:rsidTr="007B227E">
        <w:tc>
          <w:tcPr>
            <w:tcW w:w="2269" w:type="dxa"/>
            <w:shd w:val="clear" w:color="auto" w:fill="D9D9D9" w:themeFill="background1" w:themeFillShade="D9"/>
          </w:tcPr>
          <w:p w14:paraId="37A96B7B" w14:textId="77777777" w:rsidR="001F0F68" w:rsidRDefault="001F0F68" w:rsidP="001F0F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uded overweight subjects</w:t>
            </w:r>
          </w:p>
        </w:tc>
        <w:tc>
          <w:tcPr>
            <w:tcW w:w="1134" w:type="dxa"/>
          </w:tcPr>
          <w:p w14:paraId="798D140A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46B2FA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2BC8DC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4CF7AA" w14:textId="4A53F6B1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C5FC3C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C6A94F1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E0A0DD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78F" w14:paraId="04787436" w14:textId="77777777" w:rsidTr="007B227E">
        <w:tc>
          <w:tcPr>
            <w:tcW w:w="2269" w:type="dxa"/>
          </w:tcPr>
          <w:p w14:paraId="5DDE1518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134" w:type="dxa"/>
          </w:tcPr>
          <w:p w14:paraId="2BDC1CC7" w14:textId="1AE1A03E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3648B6B7" w14:textId="6EFD7965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bottom"/>
          </w:tcPr>
          <w:p w14:paraId="49D9F9E1" w14:textId="40BB2EF7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9</w:t>
            </w:r>
          </w:p>
        </w:tc>
        <w:tc>
          <w:tcPr>
            <w:tcW w:w="992" w:type="dxa"/>
            <w:vAlign w:val="bottom"/>
          </w:tcPr>
          <w:p w14:paraId="1E965BB5" w14:textId="19B17A32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36</w:t>
            </w:r>
          </w:p>
        </w:tc>
        <w:tc>
          <w:tcPr>
            <w:tcW w:w="851" w:type="dxa"/>
          </w:tcPr>
          <w:p w14:paraId="0948DE56" w14:textId="211121AB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708" w:type="dxa"/>
          </w:tcPr>
          <w:p w14:paraId="4B8649D4" w14:textId="6553F6AE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9CB39E1" w14:textId="569B96DF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04678F" w14:paraId="11F51C46" w14:textId="77777777" w:rsidTr="007B227E">
        <w:tc>
          <w:tcPr>
            <w:tcW w:w="2269" w:type="dxa"/>
          </w:tcPr>
          <w:p w14:paraId="1C0EFEAE" w14:textId="77777777" w:rsidR="0004678F" w:rsidRDefault="0004678F" w:rsidP="0004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064D227F" w14:textId="2035F8BA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583107F9" w14:textId="23846824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8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bottom"/>
          </w:tcPr>
          <w:p w14:paraId="029A4D5C" w14:textId="3F307311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9</w:t>
            </w:r>
            <w:r w:rsidR="000F05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6C0BD13E" w14:textId="2C51038D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11</w:t>
            </w:r>
          </w:p>
        </w:tc>
        <w:tc>
          <w:tcPr>
            <w:tcW w:w="851" w:type="dxa"/>
          </w:tcPr>
          <w:p w14:paraId="1C67260C" w14:textId="25DD5148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708" w:type="dxa"/>
          </w:tcPr>
          <w:p w14:paraId="3C2B4AD7" w14:textId="7FC423E3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3E2E196" w14:textId="4EB1ED18" w:rsidR="0004678F" w:rsidRDefault="0004678F" w:rsidP="0004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01</w:t>
            </w:r>
          </w:p>
        </w:tc>
      </w:tr>
    </w:tbl>
    <w:p w14:paraId="737EF366" w14:textId="6FD9F4D5" w:rsidR="007B227E" w:rsidRPr="0059412D" w:rsidRDefault="007B227E" w:rsidP="007B227E">
      <w:pPr>
        <w:rPr>
          <w:rFonts w:ascii="Times New Roman" w:hAnsi="Times New Roman" w:cs="Times New Roman"/>
          <w:sz w:val="20"/>
          <w:szCs w:val="20"/>
        </w:rPr>
      </w:pPr>
      <w:r w:rsidRPr="0059412D">
        <w:rPr>
          <w:rFonts w:ascii="Times New Roman" w:hAnsi="Times New Roman" w:cs="Times New Roman"/>
          <w:sz w:val="20"/>
          <w:szCs w:val="20"/>
        </w:rPr>
        <w:t>*p&lt;0.05</w:t>
      </w:r>
      <w:r>
        <w:rPr>
          <w:rFonts w:ascii="Times New Roman" w:hAnsi="Times New Roman" w:cs="Times New Roman"/>
          <w:sz w:val="20"/>
          <w:szCs w:val="20"/>
        </w:rPr>
        <w:t>; HOMA-IR:</w:t>
      </w:r>
      <w:r w:rsidRPr="0059412D">
        <w:rPr>
          <w:rFonts w:ascii="Times New Roman" w:hAnsi="Times New Roman" w:cs="Times New Roman"/>
          <w:sz w:val="20"/>
          <w:szCs w:val="20"/>
        </w:rPr>
        <w:t xml:space="preserve"> </w:t>
      </w:r>
      <w:r w:rsidRPr="003702B1">
        <w:rPr>
          <w:rFonts w:ascii="Times New Roman" w:hAnsi="Times New Roman" w:cs="Times New Roman"/>
          <w:sz w:val="20"/>
          <w:szCs w:val="20"/>
        </w:rPr>
        <w:t>homeostasis model assessment-insulin resistanc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9412D">
        <w:rPr>
          <w:rFonts w:ascii="Times New Roman" w:hAnsi="Times New Roman" w:cs="Times New Roman"/>
          <w:sz w:val="20"/>
          <w:szCs w:val="20"/>
        </w:rPr>
        <w:t xml:space="preserve"> CI: confidence interval; NOS: Newcastle–Ottawa Scale </w:t>
      </w:r>
    </w:p>
    <w:p w14:paraId="034A68AC" w14:textId="77777777" w:rsidR="002E4CFF" w:rsidRPr="007B227E" w:rsidRDefault="002E4CFF" w:rsidP="002E4CFF"/>
    <w:p w14:paraId="05096530" w14:textId="77777777" w:rsidR="001473C3" w:rsidRDefault="00284401"/>
    <w:sectPr w:rsidR="001473C3" w:rsidSect="00AB48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FF"/>
    <w:rsid w:val="00017EEF"/>
    <w:rsid w:val="0004678F"/>
    <w:rsid w:val="000500EF"/>
    <w:rsid w:val="000F05EB"/>
    <w:rsid w:val="001E5438"/>
    <w:rsid w:val="001F0F68"/>
    <w:rsid w:val="002205F2"/>
    <w:rsid w:val="00235769"/>
    <w:rsid w:val="00283C2B"/>
    <w:rsid w:val="00284401"/>
    <w:rsid w:val="00294D9A"/>
    <w:rsid w:val="002E4CFF"/>
    <w:rsid w:val="002F1DDE"/>
    <w:rsid w:val="0039596F"/>
    <w:rsid w:val="0046385B"/>
    <w:rsid w:val="00523576"/>
    <w:rsid w:val="00551C67"/>
    <w:rsid w:val="00583D14"/>
    <w:rsid w:val="005E4C89"/>
    <w:rsid w:val="006B0801"/>
    <w:rsid w:val="00730D06"/>
    <w:rsid w:val="007662D3"/>
    <w:rsid w:val="00791157"/>
    <w:rsid w:val="00795ED0"/>
    <w:rsid w:val="007B227E"/>
    <w:rsid w:val="008747CD"/>
    <w:rsid w:val="00891EC1"/>
    <w:rsid w:val="00921241"/>
    <w:rsid w:val="0097404B"/>
    <w:rsid w:val="009A737F"/>
    <w:rsid w:val="009F5336"/>
    <w:rsid w:val="00A50ABC"/>
    <w:rsid w:val="00AB488C"/>
    <w:rsid w:val="00B37D41"/>
    <w:rsid w:val="00B85505"/>
    <w:rsid w:val="00BC51E7"/>
    <w:rsid w:val="00C61446"/>
    <w:rsid w:val="00D83AE6"/>
    <w:rsid w:val="00ED37B2"/>
    <w:rsid w:val="00F5158A"/>
    <w:rsid w:val="00FC6B6D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D8441"/>
  <w15:chartTrackingRefBased/>
  <w15:docId w15:val="{49837B80-AF36-6249-96DC-41F677B2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4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2336</dc:creator>
  <cp:keywords/>
  <dc:description/>
  <cp:lastModifiedBy>112336</cp:lastModifiedBy>
  <cp:revision>18</cp:revision>
  <dcterms:created xsi:type="dcterms:W3CDTF">2022-04-29T15:56:00Z</dcterms:created>
  <dcterms:modified xsi:type="dcterms:W3CDTF">2022-08-01T15:16:00Z</dcterms:modified>
</cp:coreProperties>
</file>